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2E601" w14:textId="23F31E2D" w:rsidR="00D77D03" w:rsidRDefault="00D77D03" w:rsidP="00D77D03">
      <w:pPr>
        <w:rPr>
          <w:rFonts w:ascii="Arial" w:hAnsi="Arial" w:cs="Arial"/>
          <w:sz w:val="20"/>
          <w:szCs w:val="20"/>
        </w:rPr>
      </w:pPr>
      <w:r>
        <w:t>Appendix</w:t>
      </w:r>
      <w:r w:rsidR="0083026D">
        <w:t xml:space="preserve">: </w:t>
      </w:r>
      <w:r>
        <w:rPr>
          <w:rFonts w:ascii="Arial" w:hAnsi="Arial" w:cs="Arial"/>
          <w:sz w:val="20"/>
          <w:szCs w:val="20"/>
        </w:rPr>
        <w:t>Salford Mucopolysacharridosis Airway Score (SMAS); reproduce</w:t>
      </w:r>
      <w:r w:rsidR="00D63CE8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 from Gadepalli et al (30)</w:t>
      </w:r>
    </w:p>
    <w:p w14:paraId="0117A89B" w14:textId="342E88F5" w:rsidR="00B3284E" w:rsidRDefault="00B3284E" w:rsidP="00B3284E">
      <w:pPr>
        <w:tabs>
          <w:tab w:val="left" w:pos="2618"/>
        </w:tabs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966"/>
        <w:gridCol w:w="3430"/>
        <w:gridCol w:w="3249"/>
        <w:gridCol w:w="728"/>
        <w:gridCol w:w="967"/>
      </w:tblGrid>
      <w:tr w:rsidR="00B3284E" w:rsidRPr="00474252" w14:paraId="617DF2B8" w14:textId="77777777" w:rsidTr="001D604B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03ABE70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rial number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74CAAB2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Parameter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1E157BB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Measure 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393866C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Score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43CB18A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Final Score </w:t>
            </w:r>
          </w:p>
        </w:tc>
      </w:tr>
      <w:tr w:rsidR="00B3284E" w:rsidRPr="00474252" w14:paraId="6E22470E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37D5693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1131494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MPS type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2AD5FA4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6DEF071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05F048B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411DBAA5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0CD53B" w14:textId="77777777" w:rsidR="00B3284E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  <w:p w14:paraId="6B5CF6B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7108B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Mouth opening 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675C3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5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49BC1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C19FD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D07FDBC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8E26F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7A394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F37D2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4-5cm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153BB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A214E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277C90C4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9E1B3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86176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3D3DF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-4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7DE06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169C7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DDB3C2C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CA706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46873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BE2F8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3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334DF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433F2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670D370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0EA04D4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6C0BEC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B62F3E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E333C6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4EA04B2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D918435" w14:textId="77777777" w:rsidTr="001D604B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6C649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5B430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Teeth protrusion on clinical exam and scans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27456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n-protruding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9E3C6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815B1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1470975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89DE3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1DB7D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23B71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il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33A61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77140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FEC26F8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42B5F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4B339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06516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oder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6D2BA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3002E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30D5B0DB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9FC3D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2927D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E9111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Severe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41272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87B27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5A814052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10EE9B8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CD2297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58DB1B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7E894F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0A8E5B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015118A" w14:textId="77777777" w:rsidTr="001D604B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8D756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DD2A8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Cervical spine mobility, stability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B4AB5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unrestricted 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1F35F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658E6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2C31223D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4E81D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D91E5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6D6D9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0-90 degrees flex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11CAA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97C36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07F48B4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FB388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B47FF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9EEAF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0-60 degrees flex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A81E2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9AA38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510BBB0C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150E1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CB378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1D99A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&lt; 30 degrees or unstable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9C2ED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BE27D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50DF2997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4A13A7E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F1E36D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52BC19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AAE505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C4DD48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231DFEA6" w14:textId="77777777" w:rsidTr="001D604B">
        <w:trPr>
          <w:trHeight w:val="293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C4B6B1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57EDA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Tongue bulkiness on examination and Scan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45F90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6EC8E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1DED1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554C095D" w14:textId="77777777" w:rsidTr="001D604B">
        <w:trPr>
          <w:trHeight w:val="285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EF80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93EEB1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CD4EB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Mild 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8524E6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897740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256F970" w14:textId="77777777" w:rsidTr="001D604B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00B2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9A7B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F5218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less than 1/3 of floor mouth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41B6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BEC5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7268B3E1" w14:textId="77777777" w:rsidTr="001D604B">
        <w:trPr>
          <w:trHeight w:val="285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BEEC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7F3AE1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69AC5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Moderate 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305BAE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DE12C2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41A3F53" w14:textId="77777777" w:rsidTr="001D604B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9B08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70E2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35D9F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3 to 1/2 of oral cavity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7814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6F1E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3F20E89A" w14:textId="77777777" w:rsidTr="001D604B">
        <w:trPr>
          <w:trHeight w:val="285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C0CE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988954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D45D4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Severe 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90A358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7B3FDE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31F193A1" w14:textId="77777777" w:rsidTr="001D604B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839A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9AAF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C0AF2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more than 1/2 of oral cavity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C5AD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4A9C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684711D9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1BB94FA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F3143B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0FFF5DA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2B7D26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10F053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465C6F6E" w14:textId="77777777" w:rsidTr="001D604B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84A52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C06B3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Modified Mallampati grade [19]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DCD5B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00DAE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DA939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9EF8CE4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2BA0B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C1201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F9C2A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ACD9B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28BD3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40C27949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FD039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7F559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03D32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C77F3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674B5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32F6B823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B3CB3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8729A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5612D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1D586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D6794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2C8A99A0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3E02E46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0019E3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91F401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EEA1D8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67B8AD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13F4C7B" w14:textId="77777777" w:rsidTr="001D604B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344D1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7E4D8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Thyromental distance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70727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6 cm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E4B4F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006C1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40FBA19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65BEE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59BB4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7242F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-6 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801C6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CF76D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3DA8379B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634BA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5A98E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A83E6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-5 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6E5AD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9EF1A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41377512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69FCC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13B62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40289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4 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61559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1E232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DA4C250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07930E9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FA311D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DF0494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63849B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871B7C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22EFA73" w14:textId="77777777" w:rsidTr="001D604B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BF293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9C042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Larynx height epiglottis to soft palate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57633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4cm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853CA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746AB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4FB5F97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4ACCF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A5181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9ACCD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-4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B1A98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C0795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56E10EEC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8EDB2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7A42F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67780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-3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74D29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C035E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670B89A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06676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BA857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9EB09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2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E8AD9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57C6C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2F21B4DB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7D66A14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546A0A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18ECC0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E356DA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2BC5BF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580B8942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23F50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3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D7BBB3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Epiglottis bulkiness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CB587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A0CF14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D91A8F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0E6981F" w14:textId="77777777" w:rsidTr="001D604B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9D831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BDD1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1D378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less than 1/3 of oropharynx)</w:t>
            </w:r>
          </w:p>
        </w:tc>
        <w:tc>
          <w:tcPr>
            <w:tcW w:w="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8527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18FC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2FF4BFF9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669F4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0F91B3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97048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ild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F96BAD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489A7B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47E0633F" w14:textId="77777777" w:rsidTr="001D604B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7583C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D5EB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37116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3 to 1/2 of or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4945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B65E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0D0D0C0C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4C410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6686F6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86C0E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oderat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FA3026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BA03B3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58CF6560" w14:textId="77777777" w:rsidTr="001D604B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93D20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CE35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DAF63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2 to complete or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4AC3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FAD1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1A3E01A1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7710BF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6E5A2E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A7686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Sever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B5C6A1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35EE32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574A2DCA" w14:textId="77777777" w:rsidTr="001D604B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12DA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1CB1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69269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entire or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B5F8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BA51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23F2D22B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53CB799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4003B20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8D278A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D6BC05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9BF88E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2B23AA63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75787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69B339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Supraglottis bulkines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16F0D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A22189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915F9F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4E366D87" w14:textId="77777777" w:rsidTr="001D604B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4C652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0F35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15161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less than 1/3 of laryngopharynx)</w:t>
            </w:r>
          </w:p>
        </w:tc>
        <w:tc>
          <w:tcPr>
            <w:tcW w:w="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FD725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8EC8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70D3C181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14AB4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8FAED4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6E732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ild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14439E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16EC04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2B9C6BA6" w14:textId="77777777" w:rsidTr="001D604B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B35DE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68AC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A7246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3 to ½ of laryng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B4B2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F97B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61278279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DA982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F0C93C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8EBB5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oderat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EB60EB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95E491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46CA7BDF" w14:textId="77777777" w:rsidTr="001D604B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C54AD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5607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E1A15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½ to complete laryng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6B19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6CBE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3D75DF61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0FEF10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F7088C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3C3D3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Sever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104672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0F621A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2878AE36" w14:textId="77777777" w:rsidTr="001D604B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772A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6C93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21F45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entire or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83BC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ADAC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6CE3C32D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38C0145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BD9862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2FC6E9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492C852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4BFE112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2A2F1AA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C38B4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0C345C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Glottis bulkiness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58266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6C5173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218F60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DA9B151" w14:textId="77777777" w:rsidTr="001D604B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1DC40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7078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E8B9F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less than 1/3 of glottis)</w:t>
            </w:r>
          </w:p>
        </w:tc>
        <w:tc>
          <w:tcPr>
            <w:tcW w:w="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2C5C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9E16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3762BCB0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045C6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C59852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5609A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ild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CBE09E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18E33B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F73E6BE" w14:textId="77777777" w:rsidTr="001D604B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ED712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B788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EBC13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3 to 1/2 of glottis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F28E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FFC6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2C780F55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67FE9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C9F7C9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7C79F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oderat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B60A86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629CBB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6BB5C0F" w14:textId="77777777" w:rsidTr="001D604B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F0F50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54D3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9FDC8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2 to complete glottis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BB44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0F3F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721C4BE9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CC7A0C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1702A3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11639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Sever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126743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B4646F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55A0A93C" w14:textId="77777777" w:rsidTr="001D604B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92AF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259B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08915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entire glottis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D1BA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B06C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395FA0A3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0F89369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DFF355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2AEFEB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E6E625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BC03FE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CDD7DD2" w14:textId="77777777" w:rsidTr="001D604B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A2576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FF90C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Sub glottis diameter at cricoid level 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6259B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7mm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18B47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D1560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F14085A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3094C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C7F4D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0A0EC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-7m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E5438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5B7E9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0E6655A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911F9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75B4D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A7F69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-6m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AC188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36083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38BE6B01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CADDB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A8EC9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89D8F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5m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54D46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64F2A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35B89FE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7C1BD9E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38288B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1C4D28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06CDD91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20E22D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FB030D2" w14:textId="77777777" w:rsidTr="001D604B">
        <w:trPr>
          <w:trHeight w:val="285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C9A0B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27D60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racheo – malacia or tracheal stenosis</w:t>
            </w:r>
          </w:p>
        </w:tc>
        <w:tc>
          <w:tcPr>
            <w:tcW w:w="32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E4B08A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No narrowing 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F97283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4EF698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0AB7CA0" w14:textId="77777777" w:rsidTr="001D604B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4D946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43CC8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degree of narrowing)</w:t>
            </w:r>
          </w:p>
        </w:tc>
        <w:tc>
          <w:tcPr>
            <w:tcW w:w="32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B047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7B28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9E38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3284E" w:rsidRPr="00474252" w14:paraId="24426B7B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D8EF4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5F3E0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DB228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0-75% lumen narrowing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C77CD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0E077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71DC9B8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22071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76695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B4686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5-99% lumen narrowing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17096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D1365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3FC021DA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D0813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F91D7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ECA1B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100% lumen narrowing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04E5D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F316D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BA29BCA" w14:textId="77777777" w:rsidTr="001D604B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48DF89A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42B197C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32177BCA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49F4C27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4DD4E6A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2D797762" w14:textId="77777777" w:rsidTr="001D604B">
        <w:trPr>
          <w:trHeight w:val="285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3F9AE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25856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racheal tortuosity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7A935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None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730D7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D7F25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439EF68F" w14:textId="77777777" w:rsidTr="001D604B">
        <w:trPr>
          <w:trHeight w:val="285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E5BAC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3B256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16DAB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D0EFA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869F6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0F8FDAE" w14:textId="77777777" w:rsidTr="001D604B">
        <w:trPr>
          <w:trHeight w:val="285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659D3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4E56C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64B2F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31916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A5068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AE67160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28C75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751BB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B6238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present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7D2A1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C565F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8811973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7598613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71D75A9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6DBC4A2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6B764DA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348EE20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07A298F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BA4FD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9660C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FEV1%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0C3C9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8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7D359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7E89D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09FC077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993ED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0CD3E4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29892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0-79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7E6C6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11E58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6E167E07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A76D3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15117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4B2D0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0-5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0B9E5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C56091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C7C2465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EDCD3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E604B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4F4BE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40%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1EAC16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BCAE6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147A18DB" w14:textId="77777777" w:rsidTr="001D604B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418D3B9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6234D8D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2070868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17E5C6A2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6501E34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32AFE673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18442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FB67A7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FVC%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C4698E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8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12380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FCAE1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720FF412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289CC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1438D8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D57E2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0-79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5657A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6E145D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2961F72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1350E5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1352D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5E8A7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0-5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F25763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0F4350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B3284E" w:rsidRPr="00474252" w14:paraId="08AB843F" w14:textId="77777777" w:rsidTr="001D604B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41018C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E54D59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D538F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40%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F7D35F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74A35B" w14:textId="77777777" w:rsidR="00B3284E" w:rsidRPr="00474252" w:rsidRDefault="00B3284E" w:rsidP="001D6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</w:tbl>
    <w:p w14:paraId="36FD227B" w14:textId="77777777" w:rsidR="00B3284E" w:rsidRDefault="00B3284E" w:rsidP="00B3284E">
      <w:pPr>
        <w:tabs>
          <w:tab w:val="left" w:pos="2618"/>
        </w:tabs>
      </w:pPr>
    </w:p>
    <w:p w14:paraId="0EF699E9" w14:textId="77777777" w:rsidR="00AD7A57" w:rsidRDefault="00D63CE8"/>
    <w:sectPr w:rsidR="00AD7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E0"/>
    <w:rsid w:val="007A04E0"/>
    <w:rsid w:val="007B5843"/>
    <w:rsid w:val="0083026D"/>
    <w:rsid w:val="00895E09"/>
    <w:rsid w:val="00931B8B"/>
    <w:rsid w:val="00B3284E"/>
    <w:rsid w:val="00D63CE8"/>
    <w:rsid w:val="00D7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77CE8"/>
  <w15:chartTrackingRefBased/>
  <w15:docId w15:val="{A0D7EADC-DF0E-4772-9C9E-E8D00AC7E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ien Karolina</dc:creator>
  <cp:keywords/>
  <dc:description/>
  <cp:lastModifiedBy>Frontiers</cp:lastModifiedBy>
  <cp:revision>6</cp:revision>
  <dcterms:created xsi:type="dcterms:W3CDTF">2021-11-15T21:15:00Z</dcterms:created>
  <dcterms:modified xsi:type="dcterms:W3CDTF">2022-02-18T11:25:00Z</dcterms:modified>
</cp:coreProperties>
</file>